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76" w:rsidRDefault="008D115D" w:rsidP="008D115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7 </w:t>
      </w:r>
      <w:r w:rsidRPr="00C522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: Anthropometric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Pr="00C522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ochemi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l characteristics according to </w:t>
      </w:r>
      <w:r w:rsidRPr="00C522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aplotypes.</w:t>
      </w:r>
    </w:p>
    <w:tbl>
      <w:tblPr>
        <w:tblW w:w="8580" w:type="dxa"/>
        <w:jc w:val="center"/>
        <w:tblInd w:w="-1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1391"/>
        <w:gridCol w:w="1486"/>
        <w:gridCol w:w="1530"/>
        <w:gridCol w:w="1410"/>
      </w:tblGrid>
      <w:tr w:rsidR="008D115D" w:rsidRPr="000F15AF" w:rsidTr="00F84A9F">
        <w:trPr>
          <w:trHeight w:val="413"/>
          <w:jc w:val="center"/>
        </w:trPr>
        <w:tc>
          <w:tcPr>
            <w:tcW w:w="2763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</w:t>
            </w:r>
          </w:p>
        </w:tc>
        <w:tc>
          <w:tcPr>
            <w:tcW w:w="1486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</w:t>
            </w:r>
          </w:p>
        </w:tc>
        <w:tc>
          <w:tcPr>
            <w:tcW w:w="1530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</w:t>
            </w:r>
          </w:p>
        </w:tc>
        <w:tc>
          <w:tcPr>
            <w:tcW w:w="1410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115D" w:rsidRPr="000F15AF" w:rsidTr="00F84A9F">
        <w:trPr>
          <w:trHeight w:val="485"/>
          <w:jc w:val="center"/>
        </w:trPr>
        <w:tc>
          <w:tcPr>
            <w:tcW w:w="2763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</w:p>
        </w:tc>
        <w:tc>
          <w:tcPr>
            <w:tcW w:w="1391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86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0" w:type="dxa"/>
            <w:shd w:val="clear" w:color="auto" w:fill="auto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8D115D" w:rsidRPr="000F15AF" w:rsidTr="00F84A9F">
        <w:trPr>
          <w:trHeight w:val="71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±0.4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±0.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8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8D115D" w:rsidRPr="000F15AF" w:rsidTr="00F84A9F">
        <w:trPr>
          <w:trHeight w:val="62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±8.2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±8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±5.3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15D" w:rsidRPr="000F15AF" w:rsidTr="00F84A9F">
        <w:trPr>
          <w:trHeight w:val="71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 (cm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6±13.0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8±7.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±13.2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115D" w:rsidRPr="000F15AF" w:rsidTr="00F84A9F">
        <w:trPr>
          <w:trHeight w:val="53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 %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±0.5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±0.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±0.5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4E2892" w:rsidRDefault="008D115D" w:rsidP="00F84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E289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8D115D" w:rsidRPr="000F15AF" w:rsidTr="00F84A9F">
        <w:trPr>
          <w:trHeight w:val="71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G (</w:t>
            </w: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±3.5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±0.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±0.6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4E2892" w:rsidRDefault="008D115D" w:rsidP="00F84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E289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8D115D" w:rsidRPr="000F15AF" w:rsidTr="00F84A9F">
        <w:trPr>
          <w:trHeight w:val="53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L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.01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±0.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±0.1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D115D" w:rsidRPr="000F15AF" w:rsidTr="00F84A9F">
        <w:trPr>
          <w:trHeight w:val="71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ERT</w:t>
            </w:r>
            <w:proofErr w:type="spellEnd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±5.5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±6.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±5.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D115D" w:rsidRPr="000F15AF" w:rsidTr="00F84A9F">
        <w:trPr>
          <w:trHeight w:val="62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Q</w:t>
            </w:r>
            <w:proofErr w:type="spellEnd"/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±1.1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±1.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±0.8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D115D" w:rsidRPr="000F15AF" w:rsidTr="00F84A9F">
        <w:trPr>
          <w:trHeight w:val="53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  (µU/mL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±2.7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±2.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±1.8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15D" w:rsidRPr="000F15AF" w:rsidTr="00F84A9F">
        <w:trPr>
          <w:trHeight w:val="71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±2.2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±0.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D115D" w:rsidRPr="00C522B7" w:rsidRDefault="008D115D" w:rsidP="00F8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±0.5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D115D" w:rsidRPr="004E2892" w:rsidRDefault="008D115D" w:rsidP="00F84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E289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</w:tbl>
    <w:p w:rsidR="008D115D" w:rsidRDefault="008D115D" w:rsidP="008D115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</w:t>
      </w:r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MI= Body Mass Index, WC =Waist Circumference, HbA1c= Glycated Hemoglobin A1c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8D115D" w:rsidRDefault="008D115D" w:rsidP="008D115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</w:t>
      </w:r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PG=Fasting Plasma Glucose, LTL= Leukocyte Telomere Length, </w:t>
      </w:r>
      <w:proofErr w:type="spellStart"/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>hTERT</w:t>
      </w:r>
      <w:proofErr w:type="spellEnd"/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Hum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</w:p>
    <w:p w:rsidR="008D115D" w:rsidRDefault="008D115D" w:rsidP="008D115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</w:t>
      </w:r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lomerase Reverse Transcriptase, </w:t>
      </w:r>
      <w:proofErr w:type="spellStart"/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>AdipoQ</w:t>
      </w:r>
      <w:bookmarkStart w:id="0" w:name="_GoBack"/>
      <w:bookmarkEnd w:id="0"/>
      <w:proofErr w:type="spellEnd"/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Adiponectin, HOMA-IR= Homeostasis Mode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8D115D" w:rsidRDefault="008D115D" w:rsidP="008D115D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</w:t>
      </w:r>
      <w:r w:rsidRPr="00123F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sessment Insulin Resistance.  </w:t>
      </w:r>
    </w:p>
    <w:sectPr w:rsidR="008D1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5D"/>
    <w:rsid w:val="004F2BF3"/>
    <w:rsid w:val="008D115D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rosh</dc:creator>
  <cp:lastModifiedBy>Rashrosh</cp:lastModifiedBy>
  <cp:revision>1</cp:revision>
  <dcterms:created xsi:type="dcterms:W3CDTF">2015-12-12T17:41:00Z</dcterms:created>
  <dcterms:modified xsi:type="dcterms:W3CDTF">2015-12-12T17:43:00Z</dcterms:modified>
</cp:coreProperties>
</file>